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8BAAF" w14:textId="31CBE038" w:rsidR="00BE054F" w:rsidRDefault="00BE054F" w:rsidP="00BE05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1E7F">
        <w:rPr>
          <w:rFonts w:ascii="Times New Roman" w:hAnsi="Times New Roman" w:cs="Times New Roman"/>
          <w:sz w:val="24"/>
          <w:szCs w:val="24"/>
        </w:rPr>
        <w:t xml:space="preserve">Demographic and clinical characteristics of the </w:t>
      </w:r>
      <w:r>
        <w:rPr>
          <w:rFonts w:ascii="Times New Roman" w:hAnsi="Times New Roman" w:cs="Times New Roman"/>
          <w:sz w:val="24"/>
          <w:szCs w:val="24"/>
        </w:rPr>
        <w:t xml:space="preserve">COVID-19+ </w:t>
      </w:r>
      <w:r w:rsidRPr="00021E7F">
        <w:rPr>
          <w:rFonts w:ascii="Times New Roman" w:hAnsi="Times New Roman" w:cs="Times New Roman"/>
          <w:sz w:val="24"/>
          <w:szCs w:val="24"/>
        </w:rPr>
        <w:t>subjects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1254"/>
        <w:gridCol w:w="606"/>
        <w:gridCol w:w="561"/>
        <w:gridCol w:w="1128"/>
        <w:gridCol w:w="717"/>
        <w:gridCol w:w="1128"/>
        <w:gridCol w:w="1017"/>
        <w:gridCol w:w="995"/>
        <w:gridCol w:w="2117"/>
        <w:gridCol w:w="1061"/>
        <w:gridCol w:w="1235"/>
        <w:gridCol w:w="1184"/>
      </w:tblGrid>
      <w:tr w:rsidR="00BE054F" w:rsidRPr="00F26705" w14:paraId="669B6ACB" w14:textId="77777777" w:rsidTr="00FC5F84">
        <w:trPr>
          <w:trHeight w:val="255"/>
        </w:trPr>
        <w:tc>
          <w:tcPr>
            <w:tcW w:w="884" w:type="dxa"/>
            <w:vMerge w:val="restart"/>
            <w:shd w:val="clear" w:color="auto" w:fill="auto"/>
            <w:noWrap/>
            <w:vAlign w:val="center"/>
            <w:hideMark/>
          </w:tcPr>
          <w:p w14:paraId="58511AA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ubject ID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A782E7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D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te of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 sample collection (after 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symptom onset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606" w:type="dxa"/>
            <w:vMerge w:val="restart"/>
            <w:shd w:val="clear" w:color="auto" w:fill="auto"/>
            <w:noWrap/>
            <w:vAlign w:val="center"/>
            <w:hideMark/>
          </w:tcPr>
          <w:p w14:paraId="2F9B751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A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ge</w:t>
            </w:r>
          </w:p>
        </w:tc>
        <w:tc>
          <w:tcPr>
            <w:tcW w:w="561" w:type="dxa"/>
            <w:vMerge w:val="restart"/>
            <w:shd w:val="clear" w:color="auto" w:fill="auto"/>
            <w:noWrap/>
            <w:vAlign w:val="center"/>
            <w:hideMark/>
          </w:tcPr>
          <w:p w14:paraId="79E8598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S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ex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61BFB69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R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ace</w:t>
            </w:r>
          </w:p>
        </w:tc>
        <w:tc>
          <w:tcPr>
            <w:tcW w:w="717" w:type="dxa"/>
            <w:vMerge w:val="restart"/>
            <w:shd w:val="clear" w:color="auto" w:fill="auto"/>
            <w:noWrap/>
            <w:vAlign w:val="center"/>
            <w:hideMark/>
          </w:tcPr>
          <w:p w14:paraId="12CD506C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BMI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7" w:type="dxa"/>
            <w:gridSpan w:val="4"/>
            <w:shd w:val="clear" w:color="auto" w:fill="auto"/>
            <w:noWrap/>
            <w:vAlign w:val="bottom"/>
            <w:hideMark/>
          </w:tcPr>
          <w:p w14:paraId="6992F93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-morbidities</w:t>
            </w:r>
          </w:p>
        </w:tc>
        <w:tc>
          <w:tcPr>
            <w:tcW w:w="2296" w:type="dxa"/>
            <w:gridSpan w:val="2"/>
            <w:shd w:val="clear" w:color="auto" w:fill="auto"/>
            <w:noWrap/>
            <w:vAlign w:val="bottom"/>
            <w:hideMark/>
          </w:tcPr>
          <w:p w14:paraId="4670168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verity of disease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  <w:hideMark/>
          </w:tcPr>
          <w:p w14:paraId="551D7842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O</w:t>
            </w: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utcome</w:t>
            </w:r>
          </w:p>
        </w:tc>
      </w:tr>
      <w:tr w:rsidR="00BE054F" w:rsidRPr="00F26705" w14:paraId="3BE1A6C4" w14:textId="77777777" w:rsidTr="00FC5F84">
        <w:trPr>
          <w:trHeight w:val="1595"/>
        </w:trPr>
        <w:tc>
          <w:tcPr>
            <w:tcW w:w="884" w:type="dxa"/>
            <w:vMerge/>
            <w:vAlign w:val="center"/>
            <w:hideMark/>
          </w:tcPr>
          <w:p w14:paraId="735CE062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D190C5B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54FBE988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561" w:type="dxa"/>
            <w:vMerge/>
            <w:vAlign w:val="center"/>
            <w:hideMark/>
          </w:tcPr>
          <w:p w14:paraId="5F3AE484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14:paraId="715D7B2F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14:paraId="2A4BB51C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56FB08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Chronic heart disease?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8D46EE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Chronic lung disease?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AF8CC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High blood pressure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1B8879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Other co-morbid conditions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F3732E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3A9A46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kern w:val="0"/>
                <w:sz w:val="20"/>
                <w:szCs w:val="20"/>
              </w:rPr>
              <w:t>severe</w:t>
            </w:r>
          </w:p>
        </w:tc>
        <w:tc>
          <w:tcPr>
            <w:tcW w:w="1184" w:type="dxa"/>
            <w:vMerge/>
            <w:vAlign w:val="center"/>
            <w:hideMark/>
          </w:tcPr>
          <w:p w14:paraId="6E1522B7" w14:textId="77777777" w:rsidR="00BE054F" w:rsidRPr="00F26705" w:rsidRDefault="00BE054F" w:rsidP="001915BE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</w:tr>
      <w:tr w:rsidR="00BE054F" w:rsidRPr="00F26705" w14:paraId="304BA8E3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C7706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03069B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C54C88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B9DD99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B0EA3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17208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47598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943116D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D003399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3BC86CD8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04627A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42AB27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AACBFE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post 1 month</w:t>
            </w:r>
          </w:p>
        </w:tc>
      </w:tr>
      <w:tr w:rsidR="00BE054F" w:rsidRPr="00F26705" w14:paraId="71951E1B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9AD25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2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B85726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982EF3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F1F553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13EE3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A6EE1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093CC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F6D83EA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6A85B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0C99ACC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E863790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0E976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0D25F0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3 weeks</w:t>
            </w:r>
          </w:p>
        </w:tc>
      </w:tr>
      <w:tr w:rsidR="00BE054F" w:rsidRPr="00F26705" w14:paraId="05657385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B0EE5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4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EB4554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737435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1ED30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91BB9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D7945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635FD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60B3D1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40DF244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4B8093D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B447D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535E24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F373E7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2 months</w:t>
            </w:r>
          </w:p>
        </w:tc>
      </w:tr>
      <w:tr w:rsidR="00BE054F" w:rsidRPr="00F26705" w14:paraId="0C42EBAE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00D5FA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C1B5532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FA03C9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141A6D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A9E69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FEEA1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677503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F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00A2D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B741F7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10E91B9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9D50CA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D5372D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5691B2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3 months</w:t>
            </w:r>
          </w:p>
        </w:tc>
      </w:tr>
      <w:tr w:rsidR="00BE054F" w:rsidRPr="00F26705" w14:paraId="11996F3A" w14:textId="77777777" w:rsidTr="00FC5F84">
        <w:trPr>
          <w:trHeight w:val="51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581D2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5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62F15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FD1EC8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36BC0E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D4FB52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BA4D9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4024D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5D1939D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5418A32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50382D6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6332D5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5E9F9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7D1E61C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eceased post 1 month</w:t>
            </w:r>
          </w:p>
        </w:tc>
      </w:tr>
      <w:tr w:rsidR="00BE054F" w:rsidRPr="00F26705" w14:paraId="2BED2993" w14:textId="77777777" w:rsidTr="00FC5F84">
        <w:trPr>
          <w:trHeight w:val="51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64CC17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9A5B67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5559F5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0CF8C1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3E88B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0F314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E1C94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0F499D1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32BDB0A8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322EECAE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3AAC45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EFC3D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, ECM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F38AA6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2.5 months</w:t>
            </w:r>
          </w:p>
        </w:tc>
      </w:tr>
      <w:tr w:rsidR="00BE054F" w:rsidRPr="00F26705" w14:paraId="14B1BF63" w14:textId="77777777" w:rsidTr="00FC5F84">
        <w:trPr>
          <w:trHeight w:val="51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60BA2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10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DD33F0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C25612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10D1A2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B1A6E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5CF07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81F70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F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CEF5DD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5EF592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A3CA793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, CKD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F5B46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16B2F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5DC04D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2 weeks</w:t>
            </w:r>
          </w:p>
        </w:tc>
      </w:tr>
      <w:tr w:rsidR="00BE054F" w:rsidRPr="00F26705" w14:paraId="5B7BCF8A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07FD6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1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7901F8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F1519E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78F06A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FE0BA1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1101B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7BCEB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CB5A795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4FEAD0F3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E5EE19A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901BD4B" w14:textId="77777777" w:rsidR="00BE054F" w:rsidRPr="00F26705" w:rsidRDefault="00BE054F" w:rsidP="00191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C7B2E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226F46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month</w:t>
            </w:r>
          </w:p>
        </w:tc>
      </w:tr>
      <w:tr w:rsidR="00BE054F" w:rsidRPr="00F26705" w14:paraId="0BF7B6DB" w14:textId="77777777" w:rsidTr="00FC5F84">
        <w:trPr>
          <w:trHeight w:val="76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D5C82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014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F6C9D5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4DDFC2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31E8E2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4033E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14E92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4095B0" w14:textId="77777777" w:rsidR="00BE054F" w:rsidRPr="0027189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fib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BB870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A3929A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3E00F33E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reast and esophageal cance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580751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C194FA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21147AF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month</w:t>
            </w:r>
          </w:p>
        </w:tc>
      </w:tr>
      <w:tr w:rsidR="00BE054F" w:rsidRPr="00F26705" w14:paraId="5A707DE0" w14:textId="77777777" w:rsidTr="00FC5F84">
        <w:trPr>
          <w:trHeight w:val="51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2E9E7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21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C8209D4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3BFF89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B15668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4CB68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038F0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937AB4" w14:textId="77777777" w:rsidR="00BE054F" w:rsidRPr="0027189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D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D71FD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34ED236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08748F14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, ESRD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A1962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0A5699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IPA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BA8EBF2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5 weeks</w:t>
            </w:r>
          </w:p>
        </w:tc>
      </w:tr>
      <w:tr w:rsidR="00BE054F" w:rsidRPr="00F26705" w14:paraId="3B48CCBE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99E7D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2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6031C5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C62266A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C686DC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491B4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A8496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151A1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9688C5" w14:textId="77777777" w:rsidR="00BE054F" w:rsidRPr="008964EF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PD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109D20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10CBE018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C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860A200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E33DD6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6C2692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month</w:t>
            </w:r>
          </w:p>
        </w:tc>
      </w:tr>
      <w:tr w:rsidR="00BE054F" w:rsidRPr="00F26705" w14:paraId="172C1D30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E36B1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2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912C6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16212DC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A7A63C7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52ABD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969206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6CB7E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F, Afib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6D752C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D8FC243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E47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F1C44A0" w14:textId="77777777" w:rsidR="00BE054F" w:rsidRPr="00BF03D2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SA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81A87B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296859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E950D4D" w14:textId="77777777" w:rsidR="00BE054F" w:rsidRPr="00F26705" w:rsidRDefault="00BE054F" w:rsidP="001915B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267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2 months</w:t>
            </w:r>
          </w:p>
        </w:tc>
      </w:tr>
      <w:tr w:rsidR="00FC5F84" w:rsidRPr="00F26705" w14:paraId="05913F97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</w:tcPr>
          <w:p w14:paraId="47C50251" w14:textId="1FD8191D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24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BF6AA00" w14:textId="1A34AAEE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0E4B443" w14:textId="1CEDF7EF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10E46EB2" w14:textId="704D3A94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6775BFC" w14:textId="5DCD26CA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10AAAA" w14:textId="22560A4C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670069D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2BA7A20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46EBBCDF" w14:textId="59D5C333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5CB98709" w14:textId="78AE6134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47E54D0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0D8882A9" w14:textId="54D3F463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490951BB" w14:textId="6253546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2 weeks</w:t>
            </w:r>
          </w:p>
        </w:tc>
      </w:tr>
      <w:tr w:rsidR="00FC5F84" w:rsidRPr="00F26705" w14:paraId="3B48918D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</w:tcPr>
          <w:p w14:paraId="56F0A2F2" w14:textId="4048279B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27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8A7F68D" w14:textId="718E1D76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EAA7ADC" w14:textId="31D9D679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3D37F229" w14:textId="0D05BEBF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651D721" w14:textId="3073503F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B6C45D" w14:textId="52DA56D4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A97E02D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F8007A0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5DB1408B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 w14:paraId="7405EFE8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2D18833" w14:textId="1D41E9F8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5B62DC2D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7AA58768" w14:textId="04B9989A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week</w:t>
            </w:r>
          </w:p>
        </w:tc>
      </w:tr>
      <w:tr w:rsidR="00FC5F84" w:rsidRPr="00F26705" w14:paraId="24EC7C1C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</w:tcPr>
          <w:p w14:paraId="017C60DD" w14:textId="2B243662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30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B9CABC5" w14:textId="38FC29FF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47661DB" w14:textId="5F2006B0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2C950A3B" w14:textId="6AAD775C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CB6385F" w14:textId="1BC8F411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9D8488" w14:textId="0747FC62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6F21E2A" w14:textId="34F94E7E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fib,</w:t>
            </w:r>
            <w:r w:rsid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ortic Stenosis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17BF30C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7B27D944" w14:textId="63B615E9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2C6F19A" w14:textId="6C8E693D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</w:t>
            </w:r>
            <w:r w:rsidR="00603E8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umatoid Arthritis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52F6A00" w14:textId="7A55DAAC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7025FA9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611CB22E" w14:textId="4AB303A0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week</w:t>
            </w:r>
          </w:p>
        </w:tc>
      </w:tr>
      <w:tr w:rsidR="00FC5F84" w:rsidRPr="00F26705" w14:paraId="2882F76E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</w:tcPr>
          <w:p w14:paraId="3BA687AA" w14:textId="2747159C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30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EAF4784" w14:textId="3CE3E48B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5578D17" w14:textId="509EF6CD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2ACC61D4" w14:textId="7D6F02F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DD1DDE0" w14:textId="26D1BE89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39CEBC" w14:textId="57874A89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FBD05F1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199F44D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5A3DEA4A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 w14:paraId="1451FB31" w14:textId="7C434F85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81E4644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2C7A72C6" w14:textId="3D4E94C8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ubated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7091E820" w14:textId="0AAE930D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 month</w:t>
            </w:r>
          </w:p>
        </w:tc>
      </w:tr>
      <w:tr w:rsidR="00FC5F84" w:rsidRPr="00F26705" w14:paraId="750579E2" w14:textId="77777777" w:rsidTr="00FC5F84">
        <w:trPr>
          <w:trHeight w:val="255"/>
        </w:trPr>
        <w:tc>
          <w:tcPr>
            <w:tcW w:w="884" w:type="dxa"/>
            <w:shd w:val="clear" w:color="auto" w:fill="auto"/>
            <w:noWrap/>
            <w:vAlign w:val="center"/>
          </w:tcPr>
          <w:p w14:paraId="6481C43D" w14:textId="6D14CA80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31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1523DC3" w14:textId="1EE7E060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B18475F" w14:textId="664C1DC1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5D76BFB5" w14:textId="111E729F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FA56570" w14:textId="581FFAC1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ther, non hispanic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3135A1" w14:textId="5DE39268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0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5E34751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B33C291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3BBC3434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 w14:paraId="3E2B8EB9" w14:textId="7E7486E1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amilial hypercholesterolemia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80F3543" w14:textId="77777777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A7B0DF3" w14:textId="757B38DC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</w:t>
            </w:r>
            <w:r w:rsidR="00603E8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PAP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0DD30F7A" w14:textId="3462A470" w:rsidR="00FC5F84" w:rsidRPr="001D3069" w:rsidRDefault="00FC5F84" w:rsidP="00FC5F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D306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/C post 1.5 weeks</w:t>
            </w:r>
          </w:p>
        </w:tc>
      </w:tr>
      <w:tr w:rsidR="00FC5F84" w:rsidRPr="00271895" w14:paraId="6EAF087F" w14:textId="77777777" w:rsidTr="00FC5F84">
        <w:trPr>
          <w:trHeight w:val="255"/>
        </w:trPr>
        <w:tc>
          <w:tcPr>
            <w:tcW w:w="13887" w:type="dxa"/>
            <w:gridSpan w:val="13"/>
            <w:shd w:val="clear" w:color="auto" w:fill="auto"/>
            <w:noWrap/>
            <w:vAlign w:val="center"/>
          </w:tcPr>
          <w:p w14:paraId="12688897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otes:</w:t>
            </w:r>
          </w:p>
          <w:p w14:paraId="4F4CCDA4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BMI denotes body mass index</w:t>
            </w:r>
          </w:p>
          <w:p w14:paraId="5079DCAD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CHF denotes congestive heart failure</w:t>
            </w:r>
          </w:p>
          <w:p w14:paraId="6E13B95A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Floor denotes subject remained on a regular in-patient unit</w:t>
            </w:r>
          </w:p>
          <w:p w14:paraId="05BAB01A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lastRenderedPageBreak/>
              <w:t>4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Intubated denotes subject was endotracheally intubated in the intensive care unit</w:t>
            </w:r>
          </w:p>
          <w:p w14:paraId="66029967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D/C denotes discharge from the hospital</w:t>
            </w:r>
          </w:p>
          <w:p w14:paraId="0CC3FAF5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CKD denotes chronic kidney disease</w:t>
            </w:r>
          </w:p>
          <w:p w14:paraId="557F4A1E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 xml:space="preserve">ESRD denotes end-stage </w:t>
            </w:r>
            <w:r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renal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 xml:space="preserve"> disease requiring dialysis</w:t>
            </w:r>
          </w:p>
          <w:p w14:paraId="0F4B34D2" w14:textId="77777777" w:rsidR="00FC5F84" w:rsidRPr="00190D7D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190D7D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  <w:r w:rsidRPr="00190D7D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UC denotes ulcerative colitis</w:t>
            </w:r>
          </w:p>
          <w:p w14:paraId="5336208C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OSA denotes obstructive sleep apnea</w:t>
            </w:r>
          </w:p>
          <w:p w14:paraId="5E8B86E8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</w:pP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  <w:r w:rsidRPr="008964EF">
              <w:rPr>
                <w:rFonts w:asciiTheme="minorBidi" w:eastAsia="DengXian" w:hAnsiTheme="minorBidi"/>
                <w:color w:val="000000"/>
                <w:kern w:val="0"/>
                <w:sz w:val="18"/>
                <w:szCs w:val="18"/>
              </w:rPr>
              <w:t>BIPAP denotes</w:t>
            </w:r>
            <w:r w:rsidRPr="008964EF">
              <w:rPr>
                <w:rFonts w:asciiTheme="minorBidi" w:hAnsiTheme="minorBidi"/>
                <w:color w:val="222222"/>
                <w:sz w:val="18"/>
                <w:szCs w:val="18"/>
              </w:rPr>
              <w:t xml:space="preserve"> subject required </w:t>
            </w:r>
            <w:r w:rsidRPr="008964EF"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  <w:t>Bilevel Positive Airway Pressure but not intubation</w:t>
            </w:r>
          </w:p>
          <w:p w14:paraId="29C34946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</w:pPr>
            <w:r w:rsidRPr="008964EF">
              <w:rPr>
                <w:rStyle w:val="hgkelc"/>
                <w:rFonts w:asciiTheme="minorBidi" w:hAnsiTheme="minorBidi"/>
                <w:color w:val="222222"/>
                <w:sz w:val="18"/>
                <w:szCs w:val="18"/>
                <w:vertAlign w:val="superscript"/>
              </w:rPr>
              <w:t>11</w:t>
            </w:r>
            <w:r w:rsidRPr="008964EF"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  <w:t>Afib denotes atrial fibrillation</w:t>
            </w:r>
          </w:p>
          <w:p w14:paraId="43DED7D9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</w:pPr>
            <w:r w:rsidRPr="008964EF">
              <w:rPr>
                <w:rStyle w:val="hgkelc"/>
                <w:rFonts w:asciiTheme="minorBidi" w:hAnsiTheme="minorBidi"/>
                <w:color w:val="222222"/>
                <w:sz w:val="18"/>
                <w:szCs w:val="18"/>
                <w:vertAlign w:val="superscript"/>
              </w:rPr>
              <w:t>12</w:t>
            </w:r>
            <w:r w:rsidRPr="008964EF">
              <w:rPr>
                <w:rStyle w:val="hgkelc"/>
                <w:rFonts w:asciiTheme="minorBidi" w:hAnsiTheme="minorBidi"/>
                <w:color w:val="222222"/>
                <w:sz w:val="18"/>
                <w:szCs w:val="18"/>
              </w:rPr>
              <w:t>CAD denotes coronary artery disease</w:t>
            </w:r>
          </w:p>
          <w:p w14:paraId="570B7C5E" w14:textId="77777777" w:rsidR="00FC5F84" w:rsidRPr="008964EF" w:rsidRDefault="00FC5F84" w:rsidP="00FC5F84">
            <w:pPr>
              <w:widowControl/>
              <w:spacing w:after="120"/>
              <w:jc w:val="left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8964EF">
              <w:rPr>
                <w:rStyle w:val="hgkelc"/>
                <w:rFonts w:asciiTheme="minorBidi" w:hAnsiTheme="minorBidi"/>
                <w:sz w:val="18"/>
                <w:szCs w:val="18"/>
                <w:vertAlign w:val="superscript"/>
              </w:rPr>
              <w:t>13</w:t>
            </w:r>
            <w:r w:rsidRPr="008964EF">
              <w:rPr>
                <w:rStyle w:val="hgkelc"/>
                <w:rFonts w:asciiTheme="minorBidi" w:hAnsiTheme="minorBidi"/>
                <w:sz w:val="18"/>
                <w:szCs w:val="18"/>
              </w:rPr>
              <w:t>COPD denotes chronic obstructive pulmonary disease</w:t>
            </w:r>
          </w:p>
        </w:tc>
      </w:tr>
    </w:tbl>
    <w:p w14:paraId="3B59F51A" w14:textId="77777777" w:rsidR="001915BE" w:rsidRDefault="001915BE" w:rsidP="00BE054F">
      <w:pPr>
        <w:widowControl/>
        <w:tabs>
          <w:tab w:val="left" w:pos="648"/>
          <w:tab w:val="center" w:pos="6979"/>
        </w:tabs>
        <w:spacing w:line="480" w:lineRule="auto"/>
        <w:jc w:val="left"/>
        <w:rPr>
          <w:rFonts w:ascii="Arial" w:eastAsia="DengXian" w:hAnsi="Arial" w:cs="Arial"/>
          <w:color w:val="000000"/>
          <w:kern w:val="0"/>
          <w:sz w:val="20"/>
          <w:szCs w:val="20"/>
        </w:rPr>
        <w:sectPr w:rsidR="001915BE" w:rsidSect="009B146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DC6A50" w14:textId="6E1611AB" w:rsidR="00BE054F" w:rsidRPr="00316203" w:rsidRDefault="00BE054F" w:rsidP="00603E83">
      <w:pPr>
        <w:tabs>
          <w:tab w:val="left" w:pos="2628"/>
        </w:tabs>
        <w:rPr>
          <w:rFonts w:ascii="Times New Roman" w:hAnsi="Times New Roman" w:cs="Times New Roman"/>
          <w:sz w:val="28"/>
          <w:szCs w:val="28"/>
        </w:rPr>
      </w:pPr>
    </w:p>
    <w:sectPr w:rsidR="00BE054F" w:rsidRPr="00316203" w:rsidSect="008C547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5D18C" w14:textId="77777777" w:rsidR="001C2578" w:rsidRDefault="001C2578" w:rsidP="00D41D7F">
      <w:r>
        <w:separator/>
      </w:r>
    </w:p>
  </w:endnote>
  <w:endnote w:type="continuationSeparator" w:id="0">
    <w:p w14:paraId="22746FDB" w14:textId="77777777" w:rsidR="001C2578" w:rsidRDefault="001C2578" w:rsidP="00D41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7365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30CA7" w14:textId="441BCF37" w:rsidR="00603E83" w:rsidRDefault="00603E83" w:rsidP="007171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87EBE" w14:textId="77777777" w:rsidR="00603E83" w:rsidRDefault="00603E83" w:rsidP="00603E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7232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565114" w14:textId="1CDBCBEB" w:rsidR="00603E83" w:rsidRDefault="00603E83" w:rsidP="007171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6E1CDF" w14:textId="77777777" w:rsidR="00603E83" w:rsidRDefault="00603E83" w:rsidP="00603E8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1A63C" w14:textId="77777777" w:rsidR="00EE4661" w:rsidRDefault="00EE4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F4C42" w14:textId="77777777" w:rsidR="001C2578" w:rsidRDefault="001C2578" w:rsidP="00D41D7F">
      <w:r>
        <w:separator/>
      </w:r>
    </w:p>
  </w:footnote>
  <w:footnote w:type="continuationSeparator" w:id="0">
    <w:p w14:paraId="2020EDA0" w14:textId="77777777" w:rsidR="001C2578" w:rsidRDefault="001C2578" w:rsidP="00D41D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9257C" w14:textId="77777777" w:rsidR="00EE4661" w:rsidRDefault="00EE46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1EAEB" w14:textId="77777777" w:rsidR="00EE4661" w:rsidRDefault="00EE46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06562" w14:textId="77777777" w:rsidR="00EE4661" w:rsidRDefault="00EE46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61A"/>
    <w:rsid w:val="00084358"/>
    <w:rsid w:val="000C01AF"/>
    <w:rsid w:val="000C075B"/>
    <w:rsid w:val="000E580A"/>
    <w:rsid w:val="0010525C"/>
    <w:rsid w:val="001915BE"/>
    <w:rsid w:val="00197988"/>
    <w:rsid w:val="00197E16"/>
    <w:rsid w:val="001C2578"/>
    <w:rsid w:val="001C4909"/>
    <w:rsid w:val="001D0DA3"/>
    <w:rsid w:val="001D3069"/>
    <w:rsid w:val="001D420E"/>
    <w:rsid w:val="00224AC3"/>
    <w:rsid w:val="002476B4"/>
    <w:rsid w:val="002811C0"/>
    <w:rsid w:val="002A2E1F"/>
    <w:rsid w:val="002B7328"/>
    <w:rsid w:val="002C51B2"/>
    <w:rsid w:val="00316203"/>
    <w:rsid w:val="00316B02"/>
    <w:rsid w:val="00356744"/>
    <w:rsid w:val="003603C4"/>
    <w:rsid w:val="00370A56"/>
    <w:rsid w:val="003721B5"/>
    <w:rsid w:val="003A6750"/>
    <w:rsid w:val="004309BE"/>
    <w:rsid w:val="00460522"/>
    <w:rsid w:val="00462DBB"/>
    <w:rsid w:val="004846B5"/>
    <w:rsid w:val="00495245"/>
    <w:rsid w:val="004A0A17"/>
    <w:rsid w:val="004A161A"/>
    <w:rsid w:val="004A73DC"/>
    <w:rsid w:val="004B1133"/>
    <w:rsid w:val="004B1504"/>
    <w:rsid w:val="004B2212"/>
    <w:rsid w:val="004C7115"/>
    <w:rsid w:val="004D2CCC"/>
    <w:rsid w:val="004D4235"/>
    <w:rsid w:val="004F78D1"/>
    <w:rsid w:val="005177CE"/>
    <w:rsid w:val="00527E99"/>
    <w:rsid w:val="005460AE"/>
    <w:rsid w:val="00576DE2"/>
    <w:rsid w:val="005A0838"/>
    <w:rsid w:val="005A0B23"/>
    <w:rsid w:val="005A6687"/>
    <w:rsid w:val="005E40EF"/>
    <w:rsid w:val="005E411C"/>
    <w:rsid w:val="00603E83"/>
    <w:rsid w:val="00605822"/>
    <w:rsid w:val="0062798B"/>
    <w:rsid w:val="00650D89"/>
    <w:rsid w:val="00662495"/>
    <w:rsid w:val="00666361"/>
    <w:rsid w:val="006E41A8"/>
    <w:rsid w:val="00702357"/>
    <w:rsid w:val="00755737"/>
    <w:rsid w:val="0076164F"/>
    <w:rsid w:val="00771D0C"/>
    <w:rsid w:val="007722E4"/>
    <w:rsid w:val="007943A8"/>
    <w:rsid w:val="007955F1"/>
    <w:rsid w:val="007B6FF6"/>
    <w:rsid w:val="007B7F6C"/>
    <w:rsid w:val="007C14D0"/>
    <w:rsid w:val="007E75ED"/>
    <w:rsid w:val="00804AB4"/>
    <w:rsid w:val="00813E90"/>
    <w:rsid w:val="00827349"/>
    <w:rsid w:val="0083632D"/>
    <w:rsid w:val="00845161"/>
    <w:rsid w:val="00866461"/>
    <w:rsid w:val="00866E28"/>
    <w:rsid w:val="00872BF3"/>
    <w:rsid w:val="008C5478"/>
    <w:rsid w:val="00923E14"/>
    <w:rsid w:val="00927E5C"/>
    <w:rsid w:val="00953B60"/>
    <w:rsid w:val="00955AAF"/>
    <w:rsid w:val="00996959"/>
    <w:rsid w:val="00996CE4"/>
    <w:rsid w:val="009B146A"/>
    <w:rsid w:val="009B65A7"/>
    <w:rsid w:val="009D799F"/>
    <w:rsid w:val="009F0E5A"/>
    <w:rsid w:val="00A25CFA"/>
    <w:rsid w:val="00A36E0F"/>
    <w:rsid w:val="00A71025"/>
    <w:rsid w:val="00A77124"/>
    <w:rsid w:val="00A871E2"/>
    <w:rsid w:val="00AA2DB4"/>
    <w:rsid w:val="00AA62CA"/>
    <w:rsid w:val="00AB4B77"/>
    <w:rsid w:val="00AF0F84"/>
    <w:rsid w:val="00B55D72"/>
    <w:rsid w:val="00B900ED"/>
    <w:rsid w:val="00B959BB"/>
    <w:rsid w:val="00BA48DE"/>
    <w:rsid w:val="00BB46D8"/>
    <w:rsid w:val="00BE054F"/>
    <w:rsid w:val="00C30C06"/>
    <w:rsid w:val="00C50147"/>
    <w:rsid w:val="00C92154"/>
    <w:rsid w:val="00CA0E75"/>
    <w:rsid w:val="00CB0D06"/>
    <w:rsid w:val="00CD50FB"/>
    <w:rsid w:val="00D14B45"/>
    <w:rsid w:val="00D16C27"/>
    <w:rsid w:val="00D2571D"/>
    <w:rsid w:val="00D35961"/>
    <w:rsid w:val="00D41D66"/>
    <w:rsid w:val="00D41D7F"/>
    <w:rsid w:val="00D64921"/>
    <w:rsid w:val="00D66A50"/>
    <w:rsid w:val="00D82D02"/>
    <w:rsid w:val="00D83D3A"/>
    <w:rsid w:val="00D94BB0"/>
    <w:rsid w:val="00DC2E60"/>
    <w:rsid w:val="00DE2263"/>
    <w:rsid w:val="00DE44F3"/>
    <w:rsid w:val="00E21B84"/>
    <w:rsid w:val="00E23656"/>
    <w:rsid w:val="00E411CE"/>
    <w:rsid w:val="00E44AC4"/>
    <w:rsid w:val="00E8745B"/>
    <w:rsid w:val="00E922C5"/>
    <w:rsid w:val="00EA4423"/>
    <w:rsid w:val="00ED3472"/>
    <w:rsid w:val="00ED5B8B"/>
    <w:rsid w:val="00EE0B80"/>
    <w:rsid w:val="00EE3216"/>
    <w:rsid w:val="00EE4661"/>
    <w:rsid w:val="00EF3A28"/>
    <w:rsid w:val="00F0045B"/>
    <w:rsid w:val="00F00824"/>
    <w:rsid w:val="00F077F6"/>
    <w:rsid w:val="00F149C3"/>
    <w:rsid w:val="00F3007A"/>
    <w:rsid w:val="00F4761B"/>
    <w:rsid w:val="00FA30C9"/>
    <w:rsid w:val="00FA7DFA"/>
    <w:rsid w:val="00FC21B3"/>
    <w:rsid w:val="00FC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E9B0323"/>
  <w15:docId w15:val="{95DFABFA-60F9-4243-BF3C-73D0B070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EF3A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D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D7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6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C5478"/>
  </w:style>
  <w:style w:type="character" w:customStyle="1" w:styleId="hgkelc">
    <w:name w:val="hgkelc"/>
    <w:basedOn w:val="DefaultParagraphFont"/>
    <w:rsid w:val="00BE054F"/>
  </w:style>
  <w:style w:type="character" w:styleId="PageNumber">
    <w:name w:val="page number"/>
    <w:basedOn w:val="DefaultParagraphFont"/>
    <w:uiPriority w:val="99"/>
    <w:semiHidden/>
    <w:unhideWhenUsed/>
    <w:rsid w:val="00603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73797-9267-7843-9470-D6C2E8794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900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Kovacs, Zsofia </cp:lastModifiedBy>
  <cp:revision>2</cp:revision>
  <cp:lastPrinted>2021-05-24T20:44:00Z</cp:lastPrinted>
  <dcterms:created xsi:type="dcterms:W3CDTF">2021-06-17T11:06:00Z</dcterms:created>
  <dcterms:modified xsi:type="dcterms:W3CDTF">2021-06-17T11:06:00Z</dcterms:modified>
</cp:coreProperties>
</file>